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34A7A" w14:textId="77777777" w:rsidR="00D55AEC" w:rsidRPr="00D55AEC" w:rsidRDefault="00D55AEC" w:rsidP="00D55AEC">
      <w:pPr>
        <w:pStyle w:val="ListParagraph"/>
        <w:spacing w:line="240" w:lineRule="auto"/>
        <w:jc w:val="both"/>
        <w:rPr>
          <w:b/>
          <w:bCs/>
          <w:lang w:val="en-US"/>
        </w:rPr>
      </w:pPr>
      <w:r w:rsidRPr="00D55AEC">
        <w:rPr>
          <w:b/>
          <w:bCs/>
          <w:lang w:val="en-US"/>
        </w:rPr>
        <w:t>Supplementary data 1</w:t>
      </w:r>
    </w:p>
    <w:p w14:paraId="05ACE2E5" w14:textId="77777777" w:rsidR="00D55AEC" w:rsidRDefault="00D55AEC" w:rsidP="00D55AEC">
      <w:pPr>
        <w:pStyle w:val="ListParagraph"/>
        <w:spacing w:line="240" w:lineRule="auto"/>
        <w:jc w:val="both"/>
      </w:pPr>
      <w:r w:rsidRPr="002254F6">
        <w:t>Putative functional domains of Chimeric domains of ORF1ab polyprotein of human SARS corona virus.</w:t>
      </w:r>
      <w:r>
        <w:t xml:space="preserve"> It was found to be the largest protein of the virus kingdom originated from the human host.</w:t>
      </w:r>
    </w:p>
    <w:p w14:paraId="7098A229" w14:textId="77777777" w:rsidR="00D55AEC" w:rsidRPr="00D55AEC" w:rsidRDefault="00D55AEC" w:rsidP="00D55AEC">
      <w:pPr>
        <w:rPr>
          <w:lang w:val="en-US"/>
        </w:rPr>
      </w:pPr>
    </w:p>
    <w:p w14:paraId="17420AC0" w14:textId="2F0F14AB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ov_N</w:t>
      </w:r>
      <w:r w:rsidR="006C70ED" w:rsidRPr="00E16BAB">
        <w:rPr>
          <w:lang w:val="en-US"/>
        </w:rPr>
        <w:t>sp</w:t>
      </w:r>
      <w:r w:rsidRPr="00E16BAB">
        <w:rPr>
          <w:lang w:val="en-US"/>
        </w:rPr>
        <w:t>3A</w:t>
      </w:r>
    </w:p>
    <w:p w14:paraId="48A09696" w14:textId="1B869654" w:rsidR="00C37DDD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Peptidase_c16</w:t>
      </w:r>
    </w:p>
    <w:p w14:paraId="5618459F" w14:textId="31AD667A" w:rsidR="00C37DDD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Macro</w:t>
      </w:r>
    </w:p>
    <w:p w14:paraId="468233AD" w14:textId="53551658" w:rsidR="00C37DDD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Bcov_N</w:t>
      </w:r>
      <w:r w:rsidR="006C70ED" w:rsidRPr="00E16BAB">
        <w:rPr>
          <w:lang w:val="en-US"/>
        </w:rPr>
        <w:t>sp</w:t>
      </w:r>
      <w:r w:rsidRPr="00E16BAB">
        <w:rPr>
          <w:lang w:val="en-US"/>
        </w:rPr>
        <w:t>3C_C</w:t>
      </w:r>
    </w:p>
    <w:p w14:paraId="0BF95448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ov_N</w:t>
      </w:r>
      <w:r w:rsidR="006C70ED" w:rsidRPr="00E16BAB">
        <w:rPr>
          <w:lang w:val="en-US"/>
        </w:rPr>
        <w:t>sp</w:t>
      </w:r>
      <w:r w:rsidRPr="00E16BAB">
        <w:rPr>
          <w:lang w:val="en-US"/>
        </w:rPr>
        <w:t>3D_UBL</w:t>
      </w:r>
    </w:p>
    <w:p w14:paraId="58279D5C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Bcov_N</w:t>
      </w:r>
      <w:r w:rsidR="006C70ED" w:rsidRPr="00E16BAB">
        <w:rPr>
          <w:lang w:val="en-US"/>
        </w:rPr>
        <w:t>sp</w:t>
      </w:r>
      <w:r w:rsidRPr="00E16BAB">
        <w:rPr>
          <w:lang w:val="en-US"/>
        </w:rPr>
        <w:t>3E_NAB</w:t>
      </w:r>
    </w:p>
    <w:p w14:paraId="4B16A4F0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ov_N</w:t>
      </w:r>
      <w:r w:rsidR="006C70ED" w:rsidRPr="00E16BAB">
        <w:rPr>
          <w:lang w:val="en-US"/>
        </w:rPr>
        <w:t>sp</w:t>
      </w:r>
      <w:r w:rsidRPr="00E16BAB">
        <w:rPr>
          <w:lang w:val="en-US"/>
        </w:rPr>
        <w:t>4C</w:t>
      </w:r>
    </w:p>
    <w:p w14:paraId="3A5164DE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M_Pro</w:t>
      </w:r>
      <w:proofErr w:type="spellEnd"/>
    </w:p>
    <w:p w14:paraId="6B16BF7A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ov_N</w:t>
      </w:r>
      <w:r w:rsidR="006C70ED" w:rsidRPr="00E16BAB">
        <w:rPr>
          <w:lang w:val="en-US"/>
        </w:rPr>
        <w:t>sp</w:t>
      </w:r>
      <w:r w:rsidRPr="00E16BAB">
        <w:rPr>
          <w:lang w:val="en-US"/>
        </w:rPr>
        <w:t>7</w:t>
      </w:r>
    </w:p>
    <w:p w14:paraId="738F173B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ov_N</w:t>
      </w:r>
      <w:r w:rsidR="006C70ED" w:rsidRPr="00E16BAB">
        <w:rPr>
          <w:lang w:val="en-US"/>
        </w:rPr>
        <w:t>sp</w:t>
      </w:r>
      <w:r w:rsidRPr="00E16BAB">
        <w:rPr>
          <w:lang w:val="en-US"/>
        </w:rPr>
        <w:t>8</w:t>
      </w:r>
    </w:p>
    <w:p w14:paraId="680660A6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ov_N</w:t>
      </w:r>
      <w:r w:rsidR="006C70ED" w:rsidRPr="00E16BAB">
        <w:rPr>
          <w:lang w:val="en-US"/>
        </w:rPr>
        <w:t>sp</w:t>
      </w:r>
      <w:r w:rsidRPr="00E16BAB">
        <w:rPr>
          <w:lang w:val="en-US"/>
        </w:rPr>
        <w:t>9_ssRNA_BD</w:t>
      </w:r>
    </w:p>
    <w:p w14:paraId="0F003B6A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Cov_Exon_Mtase_CoACT</w:t>
      </w:r>
      <w:proofErr w:type="spellEnd"/>
    </w:p>
    <w:p w14:paraId="45223F56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NIRAN</w:t>
      </w:r>
    </w:p>
    <w:p w14:paraId="7D54193C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oV_N</w:t>
      </w:r>
      <w:r w:rsidR="006C70ED" w:rsidRPr="00E16BAB">
        <w:rPr>
          <w:lang w:val="en-US"/>
        </w:rPr>
        <w:t>sp</w:t>
      </w:r>
      <w:r w:rsidRPr="00E16BAB">
        <w:rPr>
          <w:lang w:val="en-US"/>
        </w:rPr>
        <w:t>12_RDRP (RNA dependent RNA polymerase)</w:t>
      </w:r>
    </w:p>
    <w:p w14:paraId="01A6B98A" w14:textId="77777777" w:rsidR="00E16BAB" w:rsidRDefault="00C37DDD" w:rsidP="00E16BAB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Cv_ZBD</w:t>
      </w:r>
      <w:proofErr w:type="spellEnd"/>
      <w:r w:rsidRPr="00E16BAB">
        <w:rPr>
          <w:lang w:val="en-US"/>
        </w:rPr>
        <w:t xml:space="preserve"> (zinc binding domain)</w:t>
      </w:r>
    </w:p>
    <w:p w14:paraId="4D2DC947" w14:textId="77777777" w:rsidR="00E16BAB" w:rsidRDefault="00C37DDD" w:rsidP="006C70ED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PSRV_helicase</w:t>
      </w:r>
      <w:proofErr w:type="spellEnd"/>
    </w:p>
    <w:p w14:paraId="7997576B" w14:textId="77777777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NIV_Exon</w:t>
      </w:r>
      <w:proofErr w:type="spellEnd"/>
      <w:r w:rsidRPr="00E16BAB">
        <w:rPr>
          <w:lang w:val="en-US"/>
        </w:rPr>
        <w:t xml:space="preserve"> (</w:t>
      </w:r>
      <w:proofErr w:type="spellStart"/>
      <w:r w:rsidRPr="00E16BAB">
        <w:rPr>
          <w:lang w:val="en-US"/>
        </w:rPr>
        <w:t>Nidovirus</w:t>
      </w:r>
      <w:proofErr w:type="spellEnd"/>
      <w:r w:rsidRPr="00E16BAB">
        <w:rPr>
          <w:lang w:val="en-US"/>
        </w:rPr>
        <w:t xml:space="preserve"> 3'-5' exoribonuclease (</w:t>
      </w:r>
      <w:proofErr w:type="spellStart"/>
      <w:r w:rsidRPr="00E16BAB">
        <w:rPr>
          <w:lang w:val="en-US"/>
        </w:rPr>
        <w:t>ExoN</w:t>
      </w:r>
      <w:proofErr w:type="spellEnd"/>
      <w:r w:rsidRPr="00E16BAB">
        <w:rPr>
          <w:lang w:val="en-US"/>
        </w:rPr>
        <w:t>) domain profile)</w:t>
      </w:r>
    </w:p>
    <w:p w14:paraId="014B74FB" w14:textId="76D4C16C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ov_N7_M</w:t>
      </w:r>
      <w:r w:rsidR="00E16BAB">
        <w:rPr>
          <w:lang w:val="en-US"/>
        </w:rPr>
        <w:t>tase</w:t>
      </w:r>
      <w:r w:rsidRPr="00E16BAB">
        <w:rPr>
          <w:lang w:val="en-US"/>
        </w:rPr>
        <w:t xml:space="preserve"> (Coronavirus (</w:t>
      </w:r>
      <w:proofErr w:type="spellStart"/>
      <w:r w:rsidRPr="00E16BAB">
        <w:rPr>
          <w:lang w:val="en-US"/>
        </w:rPr>
        <w:t>CoV</w:t>
      </w:r>
      <w:proofErr w:type="spellEnd"/>
      <w:r w:rsidRPr="00E16BAB">
        <w:rPr>
          <w:lang w:val="en-US"/>
        </w:rPr>
        <w:t>) guanine-N7-methyltransferase (N7-MTase) domain)</w:t>
      </w:r>
    </w:p>
    <w:p w14:paraId="377C9FF5" w14:textId="283E8C13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NIV_2_O_M</w:t>
      </w:r>
      <w:r w:rsidR="00E16BAB">
        <w:rPr>
          <w:lang w:val="en-US"/>
        </w:rPr>
        <w:t>tase</w:t>
      </w:r>
      <w:r w:rsidRPr="00E16BAB">
        <w:rPr>
          <w:lang w:val="en-US"/>
        </w:rPr>
        <w:t xml:space="preserve"> (</w:t>
      </w:r>
      <w:proofErr w:type="spellStart"/>
      <w:r w:rsidRPr="00E16BAB">
        <w:rPr>
          <w:lang w:val="en-US"/>
        </w:rPr>
        <w:t>Nidovirus</w:t>
      </w:r>
      <w:proofErr w:type="spellEnd"/>
      <w:r w:rsidRPr="00E16BAB">
        <w:rPr>
          <w:lang w:val="en-US"/>
        </w:rPr>
        <w:t xml:space="preserve"> 2'-O-methyltransferase (2'-O-MTase) domain)</w:t>
      </w:r>
    </w:p>
    <w:p w14:paraId="39876BE1" w14:textId="003E88EE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A</w:t>
      </w:r>
      <w:r w:rsidR="00E16BAB">
        <w:rPr>
          <w:lang w:val="en-US"/>
        </w:rPr>
        <w:t>sp</w:t>
      </w:r>
      <w:r w:rsidRPr="00E16BAB">
        <w:rPr>
          <w:lang w:val="en-US"/>
        </w:rPr>
        <w:t>_</w:t>
      </w:r>
      <w:r w:rsidR="00E16BAB">
        <w:rPr>
          <w:lang w:val="en-US"/>
        </w:rPr>
        <w:t>rich</w:t>
      </w:r>
      <w:proofErr w:type="spellEnd"/>
      <w:r w:rsidRPr="00E16BAB">
        <w:rPr>
          <w:lang w:val="en-US"/>
        </w:rPr>
        <w:t xml:space="preserve"> (Aspartic acid-rich region)</w:t>
      </w:r>
    </w:p>
    <w:p w14:paraId="08521C6F" w14:textId="0BC62713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P</w:t>
      </w:r>
      <w:r w:rsidR="00E16BAB">
        <w:rPr>
          <w:lang w:val="en-US"/>
        </w:rPr>
        <w:t>he</w:t>
      </w:r>
      <w:r w:rsidRPr="00E16BAB">
        <w:rPr>
          <w:lang w:val="en-US"/>
        </w:rPr>
        <w:t>_</w:t>
      </w:r>
      <w:r w:rsidR="00E16BAB">
        <w:rPr>
          <w:lang w:val="en-US"/>
        </w:rPr>
        <w:t>rich</w:t>
      </w:r>
      <w:proofErr w:type="spellEnd"/>
      <w:r w:rsidRPr="00E16BAB">
        <w:rPr>
          <w:lang w:val="en-US"/>
        </w:rPr>
        <w:t xml:space="preserve"> </w:t>
      </w:r>
      <w:r w:rsidR="00EC618C">
        <w:rPr>
          <w:lang w:val="en-US"/>
        </w:rPr>
        <w:t>(</w:t>
      </w:r>
      <w:r w:rsidRPr="00E16BAB">
        <w:rPr>
          <w:lang w:val="en-US"/>
        </w:rPr>
        <w:t>Phenylalanine-rich region</w:t>
      </w:r>
      <w:r w:rsidR="00EC618C">
        <w:rPr>
          <w:lang w:val="en-US"/>
        </w:rPr>
        <w:t>)</w:t>
      </w:r>
    </w:p>
    <w:p w14:paraId="225392F9" w14:textId="4538A22F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C</w:t>
      </w:r>
      <w:r w:rsidR="00E16BAB">
        <w:rPr>
          <w:lang w:val="en-US"/>
        </w:rPr>
        <w:t>ys</w:t>
      </w:r>
      <w:r w:rsidRPr="00E16BAB">
        <w:rPr>
          <w:lang w:val="en-US"/>
        </w:rPr>
        <w:t>_</w:t>
      </w:r>
      <w:r w:rsidR="00E16BAB">
        <w:rPr>
          <w:lang w:val="en-US"/>
        </w:rPr>
        <w:t>rich</w:t>
      </w:r>
      <w:proofErr w:type="spellEnd"/>
      <w:r w:rsidR="00EC618C">
        <w:rPr>
          <w:lang w:val="en-US"/>
        </w:rPr>
        <w:t xml:space="preserve"> (Cys-rich region)</w:t>
      </w:r>
    </w:p>
    <w:p w14:paraId="2AF5F0C2" w14:textId="6C898638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AT</w:t>
      </w:r>
      <w:r w:rsidR="00E16BAB" w:rsidRPr="00E16BAB">
        <w:rPr>
          <w:lang w:val="en-US"/>
        </w:rPr>
        <w:t>Pase</w:t>
      </w:r>
      <w:r w:rsidRPr="00E16BAB">
        <w:rPr>
          <w:lang w:val="en-US"/>
        </w:rPr>
        <w:t>_A</w:t>
      </w:r>
      <w:proofErr w:type="spellEnd"/>
      <w:r w:rsidRPr="00E16BAB">
        <w:rPr>
          <w:lang w:val="en-US"/>
        </w:rPr>
        <w:t xml:space="preserve"> (ATP synthase </w:t>
      </w:r>
      <w:r w:rsidR="00EC618C">
        <w:rPr>
          <w:lang w:val="en-US"/>
        </w:rPr>
        <w:t>A</w:t>
      </w:r>
      <w:r w:rsidRPr="00E16BAB">
        <w:rPr>
          <w:lang w:val="en-US"/>
        </w:rPr>
        <w:t xml:space="preserve"> subunit signature)</w:t>
      </w:r>
    </w:p>
    <w:p w14:paraId="4D940304" w14:textId="04B3BF8B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PKC_PHOSPHO_SITE (Protein kinase C phosphorylation site)</w:t>
      </w:r>
    </w:p>
    <w:p w14:paraId="6AE27A1A" w14:textId="55CD8CCB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 xml:space="preserve">MYRISTYL </w:t>
      </w:r>
      <w:r w:rsidR="00E16BAB" w:rsidRPr="00E16BAB">
        <w:rPr>
          <w:lang w:val="en-US"/>
        </w:rPr>
        <w:t>(</w:t>
      </w:r>
      <w:r w:rsidRPr="00E16BAB">
        <w:rPr>
          <w:lang w:val="en-US"/>
        </w:rPr>
        <w:t>N-</w:t>
      </w:r>
      <w:proofErr w:type="spellStart"/>
      <w:r w:rsidRPr="00E16BAB">
        <w:rPr>
          <w:lang w:val="en-US"/>
        </w:rPr>
        <w:t>myristoylation</w:t>
      </w:r>
      <w:proofErr w:type="spellEnd"/>
      <w:r w:rsidRPr="00E16BAB">
        <w:rPr>
          <w:lang w:val="en-US"/>
        </w:rPr>
        <w:t xml:space="preserve"> site</w:t>
      </w:r>
      <w:r w:rsidR="00E16BAB" w:rsidRPr="00E16BAB">
        <w:rPr>
          <w:lang w:val="en-US"/>
        </w:rPr>
        <w:t>)</w:t>
      </w:r>
    </w:p>
    <w:p w14:paraId="6428BC14" w14:textId="77777777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K2_PHOSPHO_SITE   Casein kinase II phosphorylation site</w:t>
      </w:r>
    </w:p>
    <w:p w14:paraId="7EA35CD3" w14:textId="54D4F21C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E16BAB">
        <w:rPr>
          <w:lang w:val="en-US"/>
        </w:rPr>
        <w:t>A</w:t>
      </w:r>
      <w:r w:rsidR="00E16BAB">
        <w:rPr>
          <w:lang w:val="en-US"/>
        </w:rPr>
        <w:t>sn</w:t>
      </w:r>
      <w:r w:rsidRPr="00E16BAB">
        <w:rPr>
          <w:lang w:val="en-US"/>
        </w:rPr>
        <w:t>_GLYCOSYLATION</w:t>
      </w:r>
      <w:proofErr w:type="spellEnd"/>
      <w:r w:rsidRPr="00E16BAB">
        <w:rPr>
          <w:lang w:val="en-US"/>
        </w:rPr>
        <w:t xml:space="preserve">   N-glycosylation site</w:t>
      </w:r>
    </w:p>
    <w:p w14:paraId="4F41FA72" w14:textId="77777777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T</w:t>
      </w:r>
      <w:r w:rsidR="00E16BAB" w:rsidRPr="00E16BAB">
        <w:rPr>
          <w:lang w:val="en-US"/>
        </w:rPr>
        <w:t>yr</w:t>
      </w:r>
      <w:r w:rsidRPr="00E16BAB">
        <w:rPr>
          <w:lang w:val="en-US"/>
        </w:rPr>
        <w:t>_PHOSPHO_SITE_1   Tyrosine kinase phosphorylation site 1</w:t>
      </w:r>
    </w:p>
    <w:p w14:paraId="403C5F2C" w14:textId="77777777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 xml:space="preserve">TYR_PHOSPHO_SITE_2   Tyrosine kinase phosphorylation site 2 </w:t>
      </w:r>
    </w:p>
    <w:p w14:paraId="67B28472" w14:textId="77777777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RGD   Cell attachment sequence</w:t>
      </w:r>
    </w:p>
    <w:p w14:paraId="00DA52F9" w14:textId="77777777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 xml:space="preserve">AMIDATION   </w:t>
      </w:r>
      <w:proofErr w:type="spellStart"/>
      <w:r w:rsidRPr="00E16BAB">
        <w:rPr>
          <w:lang w:val="en-US"/>
        </w:rPr>
        <w:t>Amidation</w:t>
      </w:r>
      <w:proofErr w:type="spellEnd"/>
      <w:r w:rsidRPr="00E16BAB">
        <w:rPr>
          <w:lang w:val="en-US"/>
        </w:rPr>
        <w:t xml:space="preserve"> site</w:t>
      </w:r>
    </w:p>
    <w:p w14:paraId="3070380B" w14:textId="77777777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CAMP_PHOSPHO_SITE   cAMP- and cGMP-dependent protein kinase phosphorylation site</w:t>
      </w:r>
    </w:p>
    <w:p w14:paraId="35C4CFC7" w14:textId="77777777" w:rsidR="00E16BAB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>LEUCINE_ZIPPER   Leucine zipper pattern</w:t>
      </w:r>
    </w:p>
    <w:p w14:paraId="62CD69D3" w14:textId="568A237B" w:rsidR="006C70ED" w:rsidRDefault="006C70ED" w:rsidP="006C70ED">
      <w:pPr>
        <w:pStyle w:val="ListParagraph"/>
        <w:numPr>
          <w:ilvl w:val="0"/>
          <w:numId w:val="1"/>
        </w:numPr>
        <w:rPr>
          <w:lang w:val="en-US"/>
        </w:rPr>
      </w:pPr>
      <w:r w:rsidRPr="00E16BAB">
        <w:rPr>
          <w:lang w:val="en-US"/>
        </w:rPr>
        <w:t xml:space="preserve">ATP_GTP_A   ATP/GTP-binding site motif A (P-loop) </w:t>
      </w:r>
    </w:p>
    <w:p w14:paraId="0C80121C" w14:textId="0641386B" w:rsidR="008823C5" w:rsidRPr="00154F47" w:rsidRDefault="0050771F" w:rsidP="008823C5">
      <w:pPr>
        <w:rPr>
          <w:b/>
          <w:bCs/>
          <w:i/>
          <w:iCs/>
          <w:lang w:val="en-US"/>
        </w:rPr>
      </w:pPr>
      <w:r w:rsidRPr="00154F47">
        <w:rPr>
          <w:b/>
          <w:bCs/>
          <w:i/>
          <w:iCs/>
          <w:lang w:val="en-US"/>
        </w:rPr>
        <w:t xml:space="preserve">(Invertebrate host) </w:t>
      </w:r>
      <w:r w:rsidR="00FA56C6" w:rsidRPr="00154F47">
        <w:rPr>
          <w:b/>
          <w:bCs/>
          <w:i/>
          <w:iCs/>
          <w:lang w:val="en-US"/>
        </w:rPr>
        <w:t>Chimeric Functional domains of PSCNV polyprotein (AYD75846.1)</w:t>
      </w:r>
      <w:r w:rsidR="000110A4" w:rsidRPr="00154F47">
        <w:rPr>
          <w:b/>
          <w:bCs/>
          <w:i/>
          <w:iCs/>
          <w:lang w:val="en-US"/>
        </w:rPr>
        <w:t xml:space="preserve"> </w:t>
      </w:r>
    </w:p>
    <w:p w14:paraId="6D0B4084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ANK_REP_REGION   Ankyrin repeat region circular profile</w:t>
      </w:r>
    </w:p>
    <w:p w14:paraId="2C2062D7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ILE_RICH   Isoleucine-rich region profile</w:t>
      </w:r>
    </w:p>
    <w:p w14:paraId="5C9F3CCC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TYR_RICH   Tyrosine-rich region profile</w:t>
      </w:r>
    </w:p>
    <w:p w14:paraId="5B06C9B2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lastRenderedPageBreak/>
        <w:t>THR_RICH   Threonine-rich region profile</w:t>
      </w:r>
    </w:p>
    <w:p w14:paraId="664105F8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ASN_RICH   Asparagine-rich region profile</w:t>
      </w:r>
    </w:p>
    <w:p w14:paraId="777FBB2E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PA2_HIS   Phospholipase A2 histidine active site</w:t>
      </w:r>
    </w:p>
    <w:p w14:paraId="4EA4FC28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ASN_GLYCOSYLATION   N-glycosylation site</w:t>
      </w:r>
    </w:p>
    <w:p w14:paraId="7BB7E2E3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MYRISTYL   N-</w:t>
      </w:r>
      <w:proofErr w:type="spellStart"/>
      <w:r w:rsidRPr="008823C5">
        <w:rPr>
          <w:lang w:val="en-US"/>
        </w:rPr>
        <w:t>myristoylation</w:t>
      </w:r>
      <w:proofErr w:type="spellEnd"/>
      <w:r w:rsidRPr="008823C5">
        <w:rPr>
          <w:lang w:val="en-US"/>
        </w:rPr>
        <w:t xml:space="preserve"> site</w:t>
      </w:r>
    </w:p>
    <w:p w14:paraId="764FE9D8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CK2_PHOSPHO_SITE   Casein kinase II phosphorylation site</w:t>
      </w:r>
    </w:p>
    <w:p w14:paraId="079CDB07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PKC_PHOSPHO_SITE   Protein kinase C phosphorylation site</w:t>
      </w:r>
    </w:p>
    <w:p w14:paraId="094E519B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TYR_PHOSPHO_SITE_1   Tyrosine kinase phosphorylation site 1</w:t>
      </w:r>
    </w:p>
    <w:p w14:paraId="033815F8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TYR_PHOSPHO_SITE_2   Tyrosine kinase phosphorylation site 2</w:t>
      </w:r>
    </w:p>
    <w:p w14:paraId="0AB0FF8F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CAMP_PHOSPHO_SITE   cAMP- and cGMP-dependent protein kinase phosphorylation site</w:t>
      </w:r>
    </w:p>
    <w:p w14:paraId="5F97A865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 xml:space="preserve">AMIDATION   </w:t>
      </w:r>
      <w:proofErr w:type="spellStart"/>
      <w:r w:rsidRPr="008823C5">
        <w:rPr>
          <w:lang w:val="en-US"/>
        </w:rPr>
        <w:t>Amidation</w:t>
      </w:r>
      <w:proofErr w:type="spellEnd"/>
      <w:r w:rsidRPr="008823C5">
        <w:rPr>
          <w:lang w:val="en-US"/>
        </w:rPr>
        <w:t xml:space="preserve"> site</w:t>
      </w:r>
    </w:p>
    <w:p w14:paraId="5782F76B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RGD   Cell attachment sequence</w:t>
      </w:r>
    </w:p>
    <w:p w14:paraId="741040A6" w14:textId="77777777" w:rsidR="008823C5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LEUCINE_ZIPPER   Leucine zipper pattern</w:t>
      </w:r>
    </w:p>
    <w:p w14:paraId="0A2E4805" w14:textId="7937B489" w:rsidR="00E62FEA" w:rsidRDefault="008823C5" w:rsidP="008823C5">
      <w:pPr>
        <w:pStyle w:val="ListParagraph"/>
        <w:numPr>
          <w:ilvl w:val="0"/>
          <w:numId w:val="2"/>
        </w:numPr>
        <w:rPr>
          <w:lang w:val="en-US"/>
        </w:rPr>
      </w:pPr>
      <w:r w:rsidRPr="008823C5">
        <w:rPr>
          <w:lang w:val="en-US"/>
        </w:rPr>
        <w:t>ATP_GTP_A   ATP/GTP-binding site motif A (P-loop</w:t>
      </w:r>
      <w:r>
        <w:rPr>
          <w:lang w:val="en-US"/>
        </w:rPr>
        <w:t>)</w:t>
      </w:r>
    </w:p>
    <w:p w14:paraId="1B40DDC0" w14:textId="38314C46" w:rsidR="00F81A20" w:rsidRPr="00154F47" w:rsidRDefault="0050771F" w:rsidP="00F81A20">
      <w:pPr>
        <w:rPr>
          <w:b/>
          <w:bCs/>
          <w:i/>
          <w:iCs/>
          <w:lang w:val="en-US"/>
        </w:rPr>
      </w:pPr>
      <w:r w:rsidRPr="00154F47">
        <w:rPr>
          <w:b/>
          <w:bCs/>
          <w:i/>
          <w:iCs/>
          <w:lang w:val="en-US"/>
        </w:rPr>
        <w:t>(Algae host) F</w:t>
      </w:r>
      <w:r w:rsidR="000110A4" w:rsidRPr="00154F47">
        <w:rPr>
          <w:b/>
          <w:bCs/>
          <w:i/>
          <w:iCs/>
          <w:lang w:val="en-US"/>
        </w:rPr>
        <w:t>ibronectin type III domain-containing protein [</w:t>
      </w:r>
      <w:r w:rsidRPr="00154F47">
        <w:rPr>
          <w:b/>
          <w:bCs/>
          <w:i/>
          <w:iCs/>
          <w:lang w:val="en-US"/>
        </w:rPr>
        <w:t xml:space="preserve">AUF82581.1, </w:t>
      </w:r>
      <w:proofErr w:type="spellStart"/>
      <w:r w:rsidR="000110A4" w:rsidRPr="00154F47">
        <w:rPr>
          <w:b/>
          <w:bCs/>
          <w:i/>
          <w:iCs/>
          <w:lang w:val="en-US"/>
        </w:rPr>
        <w:t>Tetraselmis</w:t>
      </w:r>
      <w:proofErr w:type="spellEnd"/>
      <w:r w:rsidR="000110A4" w:rsidRPr="00154F47">
        <w:rPr>
          <w:b/>
          <w:bCs/>
          <w:i/>
          <w:iCs/>
          <w:lang w:val="en-US"/>
        </w:rPr>
        <w:t xml:space="preserve"> virus 1] </w:t>
      </w:r>
    </w:p>
    <w:p w14:paraId="34AFD4D1" w14:textId="77777777" w:rsidR="00F81A20" w:rsidRDefault="00F81A20" w:rsidP="00F81A20">
      <w:pPr>
        <w:pStyle w:val="ListParagraph"/>
        <w:numPr>
          <w:ilvl w:val="0"/>
          <w:numId w:val="3"/>
        </w:numPr>
        <w:rPr>
          <w:lang w:val="en-US"/>
        </w:rPr>
      </w:pPr>
      <w:r w:rsidRPr="00F81A20">
        <w:rPr>
          <w:lang w:val="en-US"/>
        </w:rPr>
        <w:t>FN3   Fibronectin type-III domain profile</w:t>
      </w:r>
    </w:p>
    <w:p w14:paraId="6054EB44" w14:textId="77777777" w:rsidR="00F81A20" w:rsidRDefault="00F81A20" w:rsidP="00F81A20">
      <w:pPr>
        <w:pStyle w:val="ListParagraph"/>
        <w:numPr>
          <w:ilvl w:val="0"/>
          <w:numId w:val="3"/>
        </w:numPr>
        <w:rPr>
          <w:lang w:val="en-US"/>
        </w:rPr>
      </w:pPr>
      <w:r w:rsidRPr="00F81A20">
        <w:rPr>
          <w:lang w:val="en-US"/>
        </w:rPr>
        <w:t>FA58C_3   Coagulation factors 5/8 type C domain (FA58C) profile</w:t>
      </w:r>
    </w:p>
    <w:p w14:paraId="370EA252" w14:textId="77777777" w:rsidR="00F81A20" w:rsidRDefault="00F81A20" w:rsidP="00F81A20">
      <w:pPr>
        <w:pStyle w:val="ListParagraph"/>
        <w:numPr>
          <w:ilvl w:val="0"/>
          <w:numId w:val="3"/>
        </w:numPr>
        <w:rPr>
          <w:lang w:val="en-US"/>
        </w:rPr>
      </w:pPr>
      <w:proofErr w:type="spellStart"/>
      <w:r w:rsidRPr="00F81A20">
        <w:rPr>
          <w:lang w:val="en-US"/>
        </w:rPr>
        <w:t>Ser_rich</w:t>
      </w:r>
      <w:proofErr w:type="spellEnd"/>
      <w:r w:rsidRPr="00F81A20">
        <w:rPr>
          <w:lang w:val="en-US"/>
        </w:rPr>
        <w:t xml:space="preserve">   Serine-rich region profile</w:t>
      </w:r>
    </w:p>
    <w:p w14:paraId="6B1F8163" w14:textId="77777777" w:rsidR="00F81A20" w:rsidRDefault="00F81A20" w:rsidP="00F81A20">
      <w:pPr>
        <w:pStyle w:val="ListParagraph"/>
        <w:numPr>
          <w:ilvl w:val="0"/>
          <w:numId w:val="3"/>
        </w:numPr>
        <w:rPr>
          <w:lang w:val="en-US"/>
        </w:rPr>
      </w:pPr>
      <w:proofErr w:type="spellStart"/>
      <w:r w:rsidRPr="00F81A20">
        <w:rPr>
          <w:lang w:val="en-US"/>
        </w:rPr>
        <w:t>Thr_rich</w:t>
      </w:r>
      <w:proofErr w:type="spellEnd"/>
      <w:r w:rsidRPr="00F81A20">
        <w:rPr>
          <w:lang w:val="en-US"/>
        </w:rPr>
        <w:t xml:space="preserve"> Thr-rich region profile</w:t>
      </w:r>
    </w:p>
    <w:p w14:paraId="50DE9174" w14:textId="77777777" w:rsidR="00F81A20" w:rsidRDefault="00F81A20" w:rsidP="00F81A20">
      <w:pPr>
        <w:pStyle w:val="ListParagraph"/>
        <w:numPr>
          <w:ilvl w:val="0"/>
          <w:numId w:val="3"/>
        </w:numPr>
        <w:rPr>
          <w:lang w:val="en-US"/>
        </w:rPr>
      </w:pPr>
      <w:r w:rsidRPr="00F81A20">
        <w:rPr>
          <w:lang w:val="en-US"/>
        </w:rPr>
        <w:t>MYRISTYL   N-</w:t>
      </w:r>
      <w:proofErr w:type="spellStart"/>
      <w:r w:rsidRPr="00F81A20">
        <w:rPr>
          <w:lang w:val="en-US"/>
        </w:rPr>
        <w:t>myristoylation</w:t>
      </w:r>
      <w:proofErr w:type="spellEnd"/>
      <w:r w:rsidRPr="00F81A20">
        <w:rPr>
          <w:lang w:val="en-US"/>
        </w:rPr>
        <w:t xml:space="preserve"> site</w:t>
      </w:r>
    </w:p>
    <w:p w14:paraId="0DF31DEA" w14:textId="77777777" w:rsidR="00F81A20" w:rsidRDefault="00F81A20" w:rsidP="00F81A20">
      <w:pPr>
        <w:pStyle w:val="ListParagraph"/>
        <w:numPr>
          <w:ilvl w:val="0"/>
          <w:numId w:val="3"/>
        </w:numPr>
        <w:rPr>
          <w:lang w:val="en-US"/>
        </w:rPr>
      </w:pPr>
      <w:r w:rsidRPr="00F81A20">
        <w:rPr>
          <w:lang w:val="en-US"/>
        </w:rPr>
        <w:t>ASN_GLYCOSYLATION   N-glycosylation site</w:t>
      </w:r>
    </w:p>
    <w:p w14:paraId="0496E02C" w14:textId="77777777" w:rsidR="00F81A20" w:rsidRDefault="00F81A20" w:rsidP="00F81A20">
      <w:pPr>
        <w:pStyle w:val="ListParagraph"/>
        <w:numPr>
          <w:ilvl w:val="0"/>
          <w:numId w:val="3"/>
        </w:numPr>
        <w:rPr>
          <w:lang w:val="en-US"/>
        </w:rPr>
      </w:pPr>
      <w:r w:rsidRPr="00F81A20">
        <w:rPr>
          <w:lang w:val="en-US"/>
        </w:rPr>
        <w:t>PKC_PHOSPHO_SITE   Protein kinase C phosphorylation site</w:t>
      </w:r>
    </w:p>
    <w:p w14:paraId="110E2709" w14:textId="77777777" w:rsidR="00F81A20" w:rsidRDefault="00F81A20" w:rsidP="00F81A20">
      <w:pPr>
        <w:pStyle w:val="ListParagraph"/>
        <w:numPr>
          <w:ilvl w:val="0"/>
          <w:numId w:val="3"/>
        </w:numPr>
        <w:rPr>
          <w:lang w:val="en-US"/>
        </w:rPr>
      </w:pPr>
      <w:r w:rsidRPr="00F81A20">
        <w:rPr>
          <w:lang w:val="en-US"/>
        </w:rPr>
        <w:t>CK2_PHOSPHO_SITE   Casein kinase II phosphorylation site</w:t>
      </w:r>
    </w:p>
    <w:p w14:paraId="4135861E" w14:textId="66FC41EF" w:rsidR="000110A4" w:rsidRDefault="00F81A20" w:rsidP="00F81A20">
      <w:pPr>
        <w:pStyle w:val="ListParagraph"/>
        <w:numPr>
          <w:ilvl w:val="0"/>
          <w:numId w:val="3"/>
        </w:numPr>
        <w:rPr>
          <w:lang w:val="en-US"/>
        </w:rPr>
      </w:pPr>
      <w:r w:rsidRPr="00F81A20">
        <w:rPr>
          <w:lang w:val="en-US"/>
        </w:rPr>
        <w:t xml:space="preserve">AMIDATION   </w:t>
      </w:r>
      <w:proofErr w:type="spellStart"/>
      <w:r w:rsidRPr="00F81A20">
        <w:rPr>
          <w:lang w:val="en-US"/>
        </w:rPr>
        <w:t>Amidation</w:t>
      </w:r>
      <w:proofErr w:type="spellEnd"/>
      <w:r w:rsidRPr="00F81A20">
        <w:rPr>
          <w:lang w:val="en-US"/>
        </w:rPr>
        <w:t xml:space="preserve"> site</w:t>
      </w:r>
    </w:p>
    <w:p w14:paraId="767A5A78" w14:textId="11162B4E" w:rsidR="00F81A20" w:rsidRPr="00154F47" w:rsidRDefault="0050771F" w:rsidP="00F81A20">
      <w:pPr>
        <w:rPr>
          <w:b/>
          <w:bCs/>
          <w:i/>
          <w:iCs/>
          <w:lang w:val="en-US"/>
        </w:rPr>
      </w:pPr>
      <w:r w:rsidRPr="00154F47">
        <w:rPr>
          <w:b/>
          <w:bCs/>
          <w:i/>
          <w:iCs/>
          <w:lang w:val="en-US"/>
        </w:rPr>
        <w:t xml:space="preserve">(Archaea host) </w:t>
      </w:r>
      <w:r w:rsidR="00224DAB" w:rsidRPr="00154F47">
        <w:rPr>
          <w:b/>
          <w:bCs/>
          <w:i/>
          <w:iCs/>
          <w:lang w:val="en-US"/>
        </w:rPr>
        <w:t xml:space="preserve">hypothetical protein </w:t>
      </w:r>
      <w:r w:rsidRPr="00154F47">
        <w:rPr>
          <w:b/>
          <w:bCs/>
          <w:i/>
          <w:iCs/>
          <w:lang w:val="en-US"/>
        </w:rPr>
        <w:t>(QDP67171.1)</w:t>
      </w:r>
    </w:p>
    <w:p w14:paraId="659142C0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NLS_BP   Bipartite nuclear localization signal profile</w:t>
      </w:r>
    </w:p>
    <w:p w14:paraId="681D6FFB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GH18_1   Glycosyl hydrolases family 18 (GH18) active site signature</w:t>
      </w:r>
    </w:p>
    <w:p w14:paraId="69F9CB32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ALDEHYDE_DEHYDR_GLU   Aldehyde dehydrogenases glutamic acid active site</w:t>
      </w:r>
    </w:p>
    <w:p w14:paraId="4AE2A73C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ZINC_PROTEASE   Neutral zinc metallopeptidases, zinc-binding region signature</w:t>
      </w:r>
    </w:p>
    <w:p w14:paraId="0125C842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PKC_PHOSPHO_SITE   Protein kinase C phosphorylation site</w:t>
      </w:r>
    </w:p>
    <w:p w14:paraId="48481786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MYRISTYL   N-</w:t>
      </w:r>
      <w:proofErr w:type="spellStart"/>
      <w:r w:rsidRPr="00A820D6">
        <w:rPr>
          <w:lang w:val="en-US"/>
        </w:rPr>
        <w:t>myristoylation</w:t>
      </w:r>
      <w:proofErr w:type="spellEnd"/>
      <w:r w:rsidRPr="00A820D6">
        <w:rPr>
          <w:lang w:val="en-US"/>
        </w:rPr>
        <w:t xml:space="preserve"> site</w:t>
      </w:r>
    </w:p>
    <w:p w14:paraId="0E1401CA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 xml:space="preserve">AMIDATION   </w:t>
      </w:r>
      <w:proofErr w:type="spellStart"/>
      <w:r w:rsidRPr="00A820D6">
        <w:rPr>
          <w:lang w:val="en-US"/>
        </w:rPr>
        <w:t>Amidation</w:t>
      </w:r>
      <w:proofErr w:type="spellEnd"/>
      <w:r w:rsidRPr="00A820D6">
        <w:rPr>
          <w:lang w:val="en-US"/>
        </w:rPr>
        <w:t xml:space="preserve"> site</w:t>
      </w:r>
    </w:p>
    <w:p w14:paraId="2DD724C4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CAMP_PHOSPHO_SITE   cAMP- and cGMP-dependent protein kinase phosphorylation site</w:t>
      </w:r>
    </w:p>
    <w:p w14:paraId="27A2B35E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CK2_PHOSPHO_SITE   Casein kinase II phosphorylation site</w:t>
      </w:r>
    </w:p>
    <w:p w14:paraId="3D4124B9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ASN_GLYCOSYLATION   N-glycosylation site</w:t>
      </w:r>
    </w:p>
    <w:p w14:paraId="1B9272D8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TYR_PHOSPHO_SITE_1   Tyrosine kinase phosphorylation site 1</w:t>
      </w:r>
    </w:p>
    <w:p w14:paraId="07062B39" w14:textId="77777777" w:rsidR="00A820D6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RGD   Cell attachment sequence</w:t>
      </w:r>
    </w:p>
    <w:p w14:paraId="7F2C2FF3" w14:textId="3656EEFC" w:rsidR="00224DAB" w:rsidRDefault="00224DAB" w:rsidP="00224DAB">
      <w:pPr>
        <w:pStyle w:val="ListParagraph"/>
        <w:numPr>
          <w:ilvl w:val="0"/>
          <w:numId w:val="4"/>
        </w:numPr>
        <w:rPr>
          <w:lang w:val="en-US"/>
        </w:rPr>
      </w:pPr>
      <w:r w:rsidRPr="00A820D6">
        <w:rPr>
          <w:lang w:val="en-US"/>
        </w:rPr>
        <w:t>TYR_PHOSPHO_SITE_2   Tyrosine kinase phosphorylation site 2</w:t>
      </w:r>
    </w:p>
    <w:p w14:paraId="401AF7D0" w14:textId="28AE122C" w:rsidR="00B654DD" w:rsidRPr="00154F47" w:rsidRDefault="00154F47" w:rsidP="00B654DD">
      <w:pPr>
        <w:rPr>
          <w:b/>
          <w:bCs/>
          <w:i/>
          <w:iCs/>
          <w:lang w:val="en-US"/>
        </w:rPr>
      </w:pPr>
      <w:r w:rsidRPr="00154F47">
        <w:rPr>
          <w:b/>
          <w:bCs/>
          <w:i/>
          <w:iCs/>
          <w:lang w:val="en-US"/>
        </w:rPr>
        <w:t>(Bacteria host)</w:t>
      </w:r>
      <w:r w:rsidR="00B654DD" w:rsidRPr="00154F47">
        <w:rPr>
          <w:b/>
          <w:bCs/>
          <w:i/>
          <w:iCs/>
          <w:lang w:val="en-US"/>
        </w:rPr>
        <w:t xml:space="preserve"> </w:t>
      </w:r>
      <w:r w:rsidRPr="00154F47">
        <w:rPr>
          <w:b/>
          <w:bCs/>
          <w:i/>
          <w:iCs/>
          <w:lang w:val="en-US"/>
        </w:rPr>
        <w:t>P</w:t>
      </w:r>
      <w:r w:rsidR="00B654DD" w:rsidRPr="00154F47">
        <w:rPr>
          <w:b/>
          <w:bCs/>
          <w:i/>
          <w:iCs/>
          <w:lang w:val="en-US"/>
        </w:rPr>
        <w:t>utative structural protein [</w:t>
      </w:r>
      <w:r w:rsidRPr="00154F47">
        <w:rPr>
          <w:b/>
          <w:bCs/>
          <w:i/>
          <w:iCs/>
          <w:lang w:val="en-US"/>
        </w:rPr>
        <w:t xml:space="preserve">AJK27526.1 , </w:t>
      </w:r>
      <w:r w:rsidR="00B654DD" w:rsidRPr="00154F47">
        <w:rPr>
          <w:b/>
          <w:bCs/>
          <w:i/>
          <w:iCs/>
          <w:lang w:val="en-US"/>
        </w:rPr>
        <w:t xml:space="preserve">Cyanophage P-TIM40] </w:t>
      </w:r>
    </w:p>
    <w:p w14:paraId="2644D6BE" w14:textId="77777777" w:rsidR="00F80A5B" w:rsidRDefault="00B654DD" w:rsidP="00B654DD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t>WD_REPEATS_1   Trp-Asp (WD) repeats signature</w:t>
      </w:r>
    </w:p>
    <w:p w14:paraId="613B8792" w14:textId="77777777" w:rsidR="00F80A5B" w:rsidRDefault="00B654DD" w:rsidP="00B654DD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lastRenderedPageBreak/>
        <w:t>ASN_GLYCOSYLATION   N-glycosylation site</w:t>
      </w:r>
    </w:p>
    <w:p w14:paraId="0DC9098E" w14:textId="77777777" w:rsidR="00F80A5B" w:rsidRDefault="00B654DD" w:rsidP="00B654DD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t>PKC_PHOSPHO_SITE   Protein kinase C phosphorylation site</w:t>
      </w:r>
    </w:p>
    <w:p w14:paraId="5D07C3BF" w14:textId="77777777" w:rsidR="00F80A5B" w:rsidRDefault="00B654DD" w:rsidP="00B654DD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t>MYRISTYL   N-</w:t>
      </w:r>
      <w:proofErr w:type="spellStart"/>
      <w:r w:rsidRPr="00F80A5B">
        <w:rPr>
          <w:lang w:val="en-US"/>
        </w:rPr>
        <w:t>myristoylation</w:t>
      </w:r>
      <w:proofErr w:type="spellEnd"/>
      <w:r w:rsidRPr="00F80A5B">
        <w:rPr>
          <w:lang w:val="en-US"/>
        </w:rPr>
        <w:t xml:space="preserve"> site</w:t>
      </w:r>
    </w:p>
    <w:p w14:paraId="4765F938" w14:textId="77777777" w:rsidR="00F80A5B" w:rsidRDefault="00B654DD" w:rsidP="00B654DD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t>TYR_PHOSPHO_SITE_2   Tyrosine kinase phosphorylation site 2</w:t>
      </w:r>
    </w:p>
    <w:p w14:paraId="7D5C3659" w14:textId="77777777" w:rsidR="00F80A5B" w:rsidRDefault="00B654DD" w:rsidP="00B654DD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t>CK2_PHOSPHO_SITE   Casein kinase II phosphorylation site</w:t>
      </w:r>
    </w:p>
    <w:p w14:paraId="1EF5D893" w14:textId="77777777" w:rsidR="00F80A5B" w:rsidRDefault="00B654DD" w:rsidP="00B654DD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t xml:space="preserve">AMIDATION   </w:t>
      </w:r>
      <w:proofErr w:type="spellStart"/>
      <w:r w:rsidRPr="00F80A5B">
        <w:rPr>
          <w:lang w:val="en-US"/>
        </w:rPr>
        <w:t>Amidation</w:t>
      </w:r>
      <w:proofErr w:type="spellEnd"/>
      <w:r w:rsidRPr="00F80A5B">
        <w:rPr>
          <w:lang w:val="en-US"/>
        </w:rPr>
        <w:t xml:space="preserve"> site</w:t>
      </w:r>
    </w:p>
    <w:p w14:paraId="35CE2447" w14:textId="77777777" w:rsidR="00F80A5B" w:rsidRDefault="00B654DD" w:rsidP="00B654DD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t>CAMP_PHOSPHO_SITE   cAMP- and cGMP-dependent protein kinase phosphorylation site</w:t>
      </w:r>
    </w:p>
    <w:p w14:paraId="38DEE2E9" w14:textId="77777777" w:rsidR="00F80A5B" w:rsidRDefault="00B654DD" w:rsidP="00B654DD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t>TYR_PHOSPHO_SITE_1   Tyrosine kinase phosphorylation site 1</w:t>
      </w:r>
    </w:p>
    <w:p w14:paraId="03796F50" w14:textId="77777777" w:rsidR="00D649FA" w:rsidRDefault="00B654DD" w:rsidP="00D649FA">
      <w:pPr>
        <w:pStyle w:val="ListParagraph"/>
        <w:numPr>
          <w:ilvl w:val="0"/>
          <w:numId w:val="5"/>
        </w:numPr>
        <w:rPr>
          <w:lang w:val="en-US"/>
        </w:rPr>
      </w:pPr>
      <w:r w:rsidRPr="00F80A5B">
        <w:rPr>
          <w:lang w:val="en-US"/>
        </w:rPr>
        <w:t>RGD   Cell attachment sequence</w:t>
      </w:r>
    </w:p>
    <w:p w14:paraId="3191D205" w14:textId="57661D28" w:rsidR="00154F47" w:rsidRPr="00D649FA" w:rsidRDefault="00AE2748" w:rsidP="00D649FA">
      <w:pPr>
        <w:rPr>
          <w:lang w:val="en-US"/>
        </w:rPr>
      </w:pPr>
      <w:r w:rsidRPr="00D649FA">
        <w:rPr>
          <w:b/>
          <w:bCs/>
          <w:i/>
          <w:iCs/>
          <w:lang w:val="en-US"/>
        </w:rPr>
        <w:t xml:space="preserve">(Fungi host) Polyprotein (AOV81681.1) </w:t>
      </w:r>
    </w:p>
    <w:p w14:paraId="6E7B38B5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ALPHAVIRUS_MT   Alphavirus-like methyltransferase (MT) domain profile</w:t>
      </w:r>
    </w:p>
    <w:p w14:paraId="6819EFA8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 xml:space="preserve">RDRP_SSRNA_POS   </w:t>
      </w:r>
      <w:proofErr w:type="spellStart"/>
      <w:r w:rsidRPr="00D649FA">
        <w:rPr>
          <w:lang w:val="en-US"/>
        </w:rPr>
        <w:t>RdRp</w:t>
      </w:r>
      <w:proofErr w:type="spellEnd"/>
      <w:r w:rsidRPr="00D649FA">
        <w:rPr>
          <w:lang w:val="en-US"/>
        </w:rPr>
        <w:t xml:space="preserve"> of positive </w:t>
      </w:r>
      <w:proofErr w:type="spellStart"/>
      <w:r w:rsidRPr="00D649FA">
        <w:rPr>
          <w:lang w:val="en-US"/>
        </w:rPr>
        <w:t>ssRNA</w:t>
      </w:r>
      <w:proofErr w:type="spellEnd"/>
      <w:r w:rsidRPr="00D649FA">
        <w:rPr>
          <w:lang w:val="en-US"/>
        </w:rPr>
        <w:t xml:space="preserve"> viruses catalytic domain profile</w:t>
      </w:r>
    </w:p>
    <w:p w14:paraId="60124A25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CYS_RICH   Cysteine-rich region profile</w:t>
      </w:r>
    </w:p>
    <w:p w14:paraId="4978EBC2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ASP_RICH   Aspartic acid-rich region profile</w:t>
      </w:r>
    </w:p>
    <w:p w14:paraId="4D8BB31B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MYRISTYL   N-</w:t>
      </w:r>
      <w:proofErr w:type="spellStart"/>
      <w:r w:rsidRPr="00D649FA">
        <w:rPr>
          <w:lang w:val="en-US"/>
        </w:rPr>
        <w:t>myristoylation</w:t>
      </w:r>
      <w:proofErr w:type="spellEnd"/>
      <w:r w:rsidRPr="00D649FA">
        <w:rPr>
          <w:lang w:val="en-US"/>
        </w:rPr>
        <w:t xml:space="preserve"> site</w:t>
      </w:r>
    </w:p>
    <w:p w14:paraId="4D414D73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PKC_PHOSPHO_SITE   Protein kinase C phosphorylation site</w:t>
      </w:r>
    </w:p>
    <w:p w14:paraId="5BC67791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CK2_PHOSPHO_SITE   Casein kinase II phosphorylation site</w:t>
      </w:r>
    </w:p>
    <w:p w14:paraId="2DE44ACE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ASN_GLYCOSYLATION   N-glycosylation site</w:t>
      </w:r>
    </w:p>
    <w:p w14:paraId="33F2161D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CAMP_PHOSPHO_SITE   cAMP- and cGMP-dependent protein kinase phosphorylation site</w:t>
      </w:r>
    </w:p>
    <w:p w14:paraId="359C9D88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 xml:space="preserve">AMIDATION   </w:t>
      </w:r>
      <w:proofErr w:type="spellStart"/>
      <w:r w:rsidRPr="00D649FA">
        <w:rPr>
          <w:lang w:val="en-US"/>
        </w:rPr>
        <w:t>Amidation</w:t>
      </w:r>
      <w:proofErr w:type="spellEnd"/>
      <w:r w:rsidRPr="00D649FA">
        <w:rPr>
          <w:lang w:val="en-US"/>
        </w:rPr>
        <w:t xml:space="preserve"> site</w:t>
      </w:r>
    </w:p>
    <w:p w14:paraId="7ACDC0CC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TYR_PHOSPHO_SITE_1   Tyrosine kinase phosphorylation site 1</w:t>
      </w:r>
    </w:p>
    <w:p w14:paraId="007F4B4E" w14:textId="77777777" w:rsidR="00D649FA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RGD   Cell attachment sequence</w:t>
      </w:r>
    </w:p>
    <w:p w14:paraId="598B934E" w14:textId="285383A9" w:rsidR="00AE2748" w:rsidRDefault="00D649FA" w:rsidP="00D649FA">
      <w:pPr>
        <w:pStyle w:val="ListParagraph"/>
        <w:numPr>
          <w:ilvl w:val="0"/>
          <w:numId w:val="6"/>
        </w:numPr>
        <w:rPr>
          <w:lang w:val="en-US"/>
        </w:rPr>
      </w:pPr>
      <w:r w:rsidRPr="00D649FA">
        <w:rPr>
          <w:lang w:val="en-US"/>
        </w:rPr>
        <w:t>ATP_GTP_A   ATP/GTP-binding site motif A (P-loop)</w:t>
      </w:r>
    </w:p>
    <w:p w14:paraId="26EEAFC8" w14:textId="5BC45089" w:rsidR="000A05EE" w:rsidRPr="006A5C33" w:rsidRDefault="000A05EE" w:rsidP="000A05EE">
      <w:pPr>
        <w:rPr>
          <w:b/>
          <w:bCs/>
          <w:i/>
          <w:iCs/>
          <w:lang w:val="en-US"/>
        </w:rPr>
      </w:pPr>
      <w:r w:rsidRPr="006A5C33">
        <w:rPr>
          <w:b/>
          <w:bCs/>
          <w:i/>
          <w:iCs/>
          <w:lang w:val="en-US"/>
        </w:rPr>
        <w:t>(Land plant host) hypothetical polyprotein (BAM78286.1)</w:t>
      </w:r>
    </w:p>
    <w:p w14:paraId="29F841A5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>HELICASE_ATP_BIND_1   Superfamilies 1 and 2 helicase ATP-binding type-1 domain profile</w:t>
      </w:r>
    </w:p>
    <w:p w14:paraId="463776EF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>HELICASE_CTER   Superfamilies 1 and 2 helicase C-terminal domain profile</w:t>
      </w:r>
    </w:p>
    <w:p w14:paraId="5DB4B847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>IG_LIKE   Ig-like domain profile</w:t>
      </w:r>
    </w:p>
    <w:p w14:paraId="267E77E2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 xml:space="preserve">RDRP_SSRNA_POS   </w:t>
      </w:r>
      <w:proofErr w:type="spellStart"/>
      <w:r w:rsidRPr="006A5C33">
        <w:rPr>
          <w:lang w:val="en-US"/>
        </w:rPr>
        <w:t>RdRp</w:t>
      </w:r>
      <w:proofErr w:type="spellEnd"/>
      <w:r w:rsidRPr="006A5C33">
        <w:rPr>
          <w:lang w:val="en-US"/>
        </w:rPr>
        <w:t xml:space="preserve"> of positive </w:t>
      </w:r>
      <w:proofErr w:type="spellStart"/>
      <w:r w:rsidRPr="006A5C33">
        <w:rPr>
          <w:lang w:val="en-US"/>
        </w:rPr>
        <w:t>ssRNA</w:t>
      </w:r>
      <w:proofErr w:type="spellEnd"/>
      <w:r w:rsidRPr="006A5C33">
        <w:rPr>
          <w:lang w:val="en-US"/>
        </w:rPr>
        <w:t xml:space="preserve"> viruses catalytic domain profile</w:t>
      </w:r>
    </w:p>
    <w:p w14:paraId="54979E94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>NLS_BP   Bipartite nuclear localization signal profile</w:t>
      </w:r>
    </w:p>
    <w:p w14:paraId="2C0D5BE7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>ALA_RICH   Alanine-rich region profile</w:t>
      </w:r>
    </w:p>
    <w:p w14:paraId="3BABFF64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>PKC_PHOSPHO_SITE   Protein kinase C phosphorylation site</w:t>
      </w:r>
    </w:p>
    <w:p w14:paraId="7476DF91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>CAMP_PHOSPHO_SITE   cAMP- and cGMP-dependent protein kinase phosphorylation site</w:t>
      </w:r>
    </w:p>
    <w:p w14:paraId="4DB7CB8C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>CK2_PHOSPHO_SITE   Casein kinase II phosphorylation site</w:t>
      </w:r>
    </w:p>
    <w:p w14:paraId="377A82B6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>MYRISTYL   N-</w:t>
      </w:r>
      <w:proofErr w:type="spellStart"/>
      <w:r w:rsidRPr="006A5C33">
        <w:rPr>
          <w:lang w:val="en-US"/>
        </w:rPr>
        <w:t>myristoylation</w:t>
      </w:r>
      <w:proofErr w:type="spellEnd"/>
      <w:r w:rsidRPr="006A5C33">
        <w:rPr>
          <w:lang w:val="en-US"/>
        </w:rPr>
        <w:t xml:space="preserve"> site</w:t>
      </w:r>
    </w:p>
    <w:p w14:paraId="48F14A8B" w14:textId="77777777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6A5C33">
        <w:rPr>
          <w:lang w:val="en-US"/>
        </w:rPr>
        <w:t xml:space="preserve">AMIDATION   </w:t>
      </w:r>
      <w:proofErr w:type="spellStart"/>
      <w:r w:rsidRPr="006A5C33">
        <w:rPr>
          <w:lang w:val="en-US"/>
        </w:rPr>
        <w:t>Amidation</w:t>
      </w:r>
      <w:proofErr w:type="spellEnd"/>
      <w:r w:rsidRPr="006A5C33">
        <w:rPr>
          <w:lang w:val="en-US"/>
        </w:rPr>
        <w:t xml:space="preserve"> site</w:t>
      </w:r>
    </w:p>
    <w:p w14:paraId="4CB069CE" w14:textId="77777777" w:rsidR="000E68DF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0E68DF">
        <w:rPr>
          <w:lang w:val="en-US"/>
        </w:rPr>
        <w:t>ASN_GLYCOSYLATION   N-glycosylation site</w:t>
      </w:r>
    </w:p>
    <w:p w14:paraId="6D392407" w14:textId="77777777" w:rsidR="000E68DF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0E68DF">
        <w:rPr>
          <w:lang w:val="en-US"/>
        </w:rPr>
        <w:t>TYR_PHOSPHO_SITE_1   Tyrosine kinase phosphorylation site 1</w:t>
      </w:r>
    </w:p>
    <w:p w14:paraId="398C80EE" w14:textId="77777777" w:rsidR="000E68DF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0E68DF">
        <w:rPr>
          <w:lang w:val="en-US"/>
        </w:rPr>
        <w:t>TYR_PHOSPHO_SITE_2   Tyrosine kinase phosphorylation site 2</w:t>
      </w:r>
    </w:p>
    <w:p w14:paraId="5A3FED77" w14:textId="77777777" w:rsidR="000E68DF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0E68DF">
        <w:rPr>
          <w:lang w:val="en-US"/>
        </w:rPr>
        <w:t>RGD   Cell attachment sequence</w:t>
      </w:r>
    </w:p>
    <w:p w14:paraId="15527116" w14:textId="75A5B01A" w:rsidR="006A5C33" w:rsidRDefault="006A5C33" w:rsidP="006A5C33">
      <w:pPr>
        <w:pStyle w:val="ListParagraph"/>
        <w:numPr>
          <w:ilvl w:val="0"/>
          <w:numId w:val="7"/>
        </w:numPr>
        <w:rPr>
          <w:lang w:val="en-US"/>
        </w:rPr>
      </w:pPr>
      <w:r w:rsidRPr="000E68DF">
        <w:rPr>
          <w:lang w:val="en-US"/>
        </w:rPr>
        <w:t>ATP_GTP_A   ATP/GTP-binding site motif A (P-loop)</w:t>
      </w:r>
    </w:p>
    <w:p w14:paraId="7061C1A4" w14:textId="5439A0DB" w:rsidR="00994F1E" w:rsidRDefault="001340BC" w:rsidP="00994F1E">
      <w:pPr>
        <w:rPr>
          <w:b/>
          <w:bCs/>
          <w:i/>
          <w:iCs/>
          <w:lang w:val="en-US"/>
        </w:rPr>
      </w:pPr>
      <w:r w:rsidRPr="001340BC">
        <w:rPr>
          <w:b/>
          <w:bCs/>
          <w:i/>
          <w:iCs/>
          <w:lang w:val="en-US"/>
        </w:rPr>
        <w:lastRenderedPageBreak/>
        <w:t xml:space="preserve">(Host protozoa) </w:t>
      </w:r>
      <w:proofErr w:type="spellStart"/>
      <w:r w:rsidRPr="001340BC">
        <w:rPr>
          <w:b/>
          <w:bCs/>
          <w:i/>
          <w:iCs/>
          <w:lang w:val="en-US"/>
        </w:rPr>
        <w:t>FhaB</w:t>
      </w:r>
      <w:proofErr w:type="spellEnd"/>
      <w:r w:rsidRPr="001340BC">
        <w:rPr>
          <w:b/>
          <w:bCs/>
          <w:i/>
          <w:iCs/>
          <w:lang w:val="en-US"/>
        </w:rPr>
        <w:t>-like adhesion protein [ATZ80495.1</w:t>
      </w:r>
      <w:r>
        <w:rPr>
          <w:b/>
          <w:bCs/>
          <w:i/>
          <w:iCs/>
          <w:lang w:val="en-US"/>
        </w:rPr>
        <w:t xml:space="preserve">, </w:t>
      </w:r>
      <w:r w:rsidRPr="001340BC">
        <w:rPr>
          <w:b/>
          <w:bCs/>
          <w:i/>
          <w:iCs/>
          <w:lang w:val="en-US"/>
        </w:rPr>
        <w:t xml:space="preserve">Bodo </w:t>
      </w:r>
      <w:proofErr w:type="spellStart"/>
      <w:r w:rsidRPr="001340BC">
        <w:rPr>
          <w:b/>
          <w:bCs/>
          <w:i/>
          <w:iCs/>
          <w:lang w:val="en-US"/>
        </w:rPr>
        <w:t>saltans</w:t>
      </w:r>
      <w:proofErr w:type="spellEnd"/>
      <w:r w:rsidRPr="001340BC">
        <w:rPr>
          <w:b/>
          <w:bCs/>
          <w:i/>
          <w:iCs/>
          <w:lang w:val="en-US"/>
        </w:rPr>
        <w:t xml:space="preserve"> virus]</w:t>
      </w:r>
    </w:p>
    <w:p w14:paraId="216FCFC3" w14:textId="77777777" w:rsidR="002F64E8" w:rsidRDefault="002F64E8" w:rsidP="002F64E8">
      <w:pPr>
        <w:pStyle w:val="ListParagraph"/>
        <w:numPr>
          <w:ilvl w:val="0"/>
          <w:numId w:val="8"/>
        </w:numPr>
        <w:rPr>
          <w:lang w:val="en-US"/>
        </w:rPr>
      </w:pPr>
      <w:r w:rsidRPr="002F64E8">
        <w:rPr>
          <w:lang w:val="en-US"/>
        </w:rPr>
        <w:t>ICA   Intramolecular chaperone auto-processing (ICA) domain profile</w:t>
      </w:r>
    </w:p>
    <w:p w14:paraId="3E3B64E4" w14:textId="77777777" w:rsidR="002F64E8" w:rsidRDefault="002F64E8" w:rsidP="002F64E8">
      <w:pPr>
        <w:pStyle w:val="ListParagraph"/>
        <w:numPr>
          <w:ilvl w:val="0"/>
          <w:numId w:val="8"/>
        </w:numPr>
        <w:rPr>
          <w:lang w:val="en-US"/>
        </w:rPr>
      </w:pPr>
      <w:r w:rsidRPr="002F64E8">
        <w:rPr>
          <w:lang w:val="en-US"/>
        </w:rPr>
        <w:t>ASN_RICH   Asparagine-rich region profile</w:t>
      </w:r>
    </w:p>
    <w:p w14:paraId="751AC143" w14:textId="77777777" w:rsidR="002F64E8" w:rsidRDefault="002F64E8" w:rsidP="002F64E8">
      <w:pPr>
        <w:pStyle w:val="ListParagraph"/>
        <w:numPr>
          <w:ilvl w:val="0"/>
          <w:numId w:val="8"/>
        </w:numPr>
        <w:rPr>
          <w:lang w:val="en-US"/>
        </w:rPr>
      </w:pPr>
      <w:r w:rsidRPr="002F64E8">
        <w:rPr>
          <w:lang w:val="en-US"/>
        </w:rPr>
        <w:t>NLS_BP   Bipartite nuclear localization signal profile</w:t>
      </w:r>
    </w:p>
    <w:p w14:paraId="47224252" w14:textId="77777777" w:rsidR="002F64E8" w:rsidRDefault="002F64E8" w:rsidP="002F64E8">
      <w:pPr>
        <w:pStyle w:val="ListParagraph"/>
        <w:numPr>
          <w:ilvl w:val="0"/>
          <w:numId w:val="8"/>
        </w:numPr>
        <w:rPr>
          <w:lang w:val="en-US"/>
        </w:rPr>
      </w:pPr>
      <w:r w:rsidRPr="002F64E8">
        <w:rPr>
          <w:lang w:val="en-US"/>
        </w:rPr>
        <w:t>PKC_PHOSPHO_SITE   Protein kinase C phosphorylation site</w:t>
      </w:r>
    </w:p>
    <w:p w14:paraId="2621D18A" w14:textId="77777777" w:rsidR="002F64E8" w:rsidRDefault="002F64E8" w:rsidP="002F64E8">
      <w:pPr>
        <w:pStyle w:val="ListParagraph"/>
        <w:numPr>
          <w:ilvl w:val="0"/>
          <w:numId w:val="8"/>
        </w:numPr>
        <w:rPr>
          <w:lang w:val="en-US"/>
        </w:rPr>
      </w:pPr>
      <w:r w:rsidRPr="002F64E8">
        <w:rPr>
          <w:lang w:val="en-US"/>
        </w:rPr>
        <w:t>MYRISTYL   N-</w:t>
      </w:r>
      <w:proofErr w:type="spellStart"/>
      <w:r w:rsidRPr="002F64E8">
        <w:rPr>
          <w:lang w:val="en-US"/>
        </w:rPr>
        <w:t>myristoylation</w:t>
      </w:r>
      <w:proofErr w:type="spellEnd"/>
      <w:r w:rsidRPr="002F64E8">
        <w:rPr>
          <w:lang w:val="en-US"/>
        </w:rPr>
        <w:t xml:space="preserve"> site </w:t>
      </w:r>
    </w:p>
    <w:p w14:paraId="41DCC5DA" w14:textId="12457A67" w:rsidR="002F64E8" w:rsidRDefault="002F64E8" w:rsidP="002F64E8">
      <w:pPr>
        <w:pStyle w:val="ListParagraph"/>
        <w:numPr>
          <w:ilvl w:val="0"/>
          <w:numId w:val="8"/>
        </w:numPr>
        <w:rPr>
          <w:lang w:val="en-US"/>
        </w:rPr>
      </w:pPr>
      <w:r w:rsidRPr="002F64E8">
        <w:rPr>
          <w:lang w:val="en-US"/>
        </w:rPr>
        <w:t>ASN_GLYCOSYLATION   N-glycosylation site</w:t>
      </w:r>
    </w:p>
    <w:p w14:paraId="0E7583CF" w14:textId="32553AEC" w:rsidR="00E8300D" w:rsidRDefault="00E8300D" w:rsidP="00E8300D">
      <w:pPr>
        <w:rPr>
          <w:b/>
          <w:bCs/>
          <w:i/>
          <w:iCs/>
          <w:lang w:val="en-US"/>
        </w:rPr>
      </w:pPr>
      <w:r w:rsidRPr="00E8300D">
        <w:rPr>
          <w:b/>
          <w:bCs/>
          <w:i/>
          <w:iCs/>
          <w:lang w:val="en-US"/>
        </w:rPr>
        <w:t xml:space="preserve">(Host vertebrate) pp1ab [AIJ50565.1, Ball python </w:t>
      </w:r>
      <w:proofErr w:type="spellStart"/>
      <w:r w:rsidRPr="00E8300D">
        <w:rPr>
          <w:b/>
          <w:bCs/>
          <w:i/>
          <w:iCs/>
          <w:lang w:val="en-US"/>
        </w:rPr>
        <w:t>nidovirus</w:t>
      </w:r>
      <w:proofErr w:type="spellEnd"/>
      <w:r w:rsidRPr="00E8300D">
        <w:rPr>
          <w:b/>
          <w:bCs/>
          <w:i/>
          <w:iCs/>
          <w:lang w:val="en-US"/>
        </w:rPr>
        <w:t xml:space="preserve"> 1]</w:t>
      </w:r>
    </w:p>
    <w:p w14:paraId="46F88099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ZF_C3H1   Zinc finger C3H1-type profile</w:t>
      </w:r>
    </w:p>
    <w:p w14:paraId="5CE9C646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 xml:space="preserve">NIRAN   </w:t>
      </w:r>
      <w:proofErr w:type="spellStart"/>
      <w:r w:rsidRPr="00E90F23">
        <w:rPr>
          <w:lang w:val="en-US"/>
        </w:rPr>
        <w:t>Nidovirus</w:t>
      </w:r>
      <w:proofErr w:type="spellEnd"/>
      <w:r w:rsidRPr="00E90F23">
        <w:rPr>
          <w:lang w:val="en-US"/>
        </w:rPr>
        <w:t xml:space="preserve"> </w:t>
      </w:r>
      <w:proofErr w:type="spellStart"/>
      <w:r w:rsidRPr="00E90F23">
        <w:rPr>
          <w:lang w:val="en-US"/>
        </w:rPr>
        <w:t>RdRp</w:t>
      </w:r>
      <w:proofErr w:type="spellEnd"/>
      <w:r w:rsidRPr="00E90F23">
        <w:rPr>
          <w:lang w:val="en-US"/>
        </w:rPr>
        <w:t xml:space="preserve">-associated </w:t>
      </w:r>
      <w:proofErr w:type="spellStart"/>
      <w:r w:rsidRPr="00E90F23">
        <w:rPr>
          <w:lang w:val="en-US"/>
        </w:rPr>
        <w:t>nucleotidyl</w:t>
      </w:r>
      <w:proofErr w:type="spellEnd"/>
      <w:r w:rsidRPr="00E90F23">
        <w:rPr>
          <w:lang w:val="en-US"/>
        </w:rPr>
        <w:t xml:space="preserve"> transferase (</w:t>
      </w:r>
      <w:proofErr w:type="spellStart"/>
      <w:r w:rsidRPr="00E90F23">
        <w:rPr>
          <w:lang w:val="en-US"/>
        </w:rPr>
        <w:t>NiRAN</w:t>
      </w:r>
      <w:proofErr w:type="spellEnd"/>
      <w:r w:rsidRPr="00E90F23">
        <w:rPr>
          <w:lang w:val="en-US"/>
        </w:rPr>
        <w:t>) domain profile</w:t>
      </w:r>
    </w:p>
    <w:p w14:paraId="529A17F2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 xml:space="preserve">RDRP_SSRNA_POS   </w:t>
      </w:r>
      <w:proofErr w:type="spellStart"/>
      <w:r w:rsidRPr="00E90F23">
        <w:rPr>
          <w:lang w:val="en-US"/>
        </w:rPr>
        <w:t>RdRp</w:t>
      </w:r>
      <w:proofErr w:type="spellEnd"/>
      <w:r w:rsidRPr="00E90F23">
        <w:rPr>
          <w:lang w:val="en-US"/>
        </w:rPr>
        <w:t xml:space="preserve"> of positive </w:t>
      </w:r>
      <w:proofErr w:type="spellStart"/>
      <w:r w:rsidRPr="00E90F23">
        <w:rPr>
          <w:lang w:val="en-US"/>
        </w:rPr>
        <w:t>ssRNA</w:t>
      </w:r>
      <w:proofErr w:type="spellEnd"/>
      <w:r w:rsidRPr="00E90F23">
        <w:rPr>
          <w:lang w:val="en-US"/>
        </w:rPr>
        <w:t xml:space="preserve"> viruses catalytic domain profile</w:t>
      </w:r>
    </w:p>
    <w:p w14:paraId="1D7D2646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 xml:space="preserve">CV_ZBD   </w:t>
      </w:r>
      <w:proofErr w:type="spellStart"/>
      <w:r w:rsidRPr="00E90F23">
        <w:rPr>
          <w:lang w:val="en-US"/>
        </w:rPr>
        <w:t>Coronaviridae</w:t>
      </w:r>
      <w:proofErr w:type="spellEnd"/>
      <w:r w:rsidRPr="00E90F23">
        <w:rPr>
          <w:lang w:val="en-US"/>
        </w:rPr>
        <w:t xml:space="preserve"> zinc-binding (CV ZBD) domain profile</w:t>
      </w:r>
    </w:p>
    <w:p w14:paraId="25CCA286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 xml:space="preserve">NIV_EXON   </w:t>
      </w:r>
      <w:proofErr w:type="spellStart"/>
      <w:r w:rsidRPr="00E90F23">
        <w:rPr>
          <w:lang w:val="en-US"/>
        </w:rPr>
        <w:t>Nidovirus</w:t>
      </w:r>
      <w:proofErr w:type="spellEnd"/>
      <w:r w:rsidRPr="00E90F23">
        <w:rPr>
          <w:lang w:val="en-US"/>
        </w:rPr>
        <w:t xml:space="preserve"> 3'-5' exoribonuclease (</w:t>
      </w:r>
      <w:proofErr w:type="spellStart"/>
      <w:r w:rsidRPr="00E90F23">
        <w:rPr>
          <w:lang w:val="en-US"/>
        </w:rPr>
        <w:t>ExoN</w:t>
      </w:r>
      <w:proofErr w:type="spellEnd"/>
      <w:r w:rsidRPr="00E90F23">
        <w:rPr>
          <w:lang w:val="en-US"/>
        </w:rPr>
        <w:t>) domain profile</w:t>
      </w:r>
    </w:p>
    <w:p w14:paraId="2CF3E035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 xml:space="preserve">NIV_2_O_MTASE   </w:t>
      </w:r>
      <w:proofErr w:type="spellStart"/>
      <w:r w:rsidRPr="00E90F23">
        <w:rPr>
          <w:lang w:val="en-US"/>
        </w:rPr>
        <w:t>Nidovirus</w:t>
      </w:r>
      <w:proofErr w:type="spellEnd"/>
      <w:r w:rsidRPr="00E90F23">
        <w:rPr>
          <w:lang w:val="en-US"/>
        </w:rPr>
        <w:t xml:space="preserve"> 2'-O-methyltransferase (2'-O-MTase) domain profile</w:t>
      </w:r>
    </w:p>
    <w:p w14:paraId="15C576E9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GLN_RICH   Glutamine-rich region profile</w:t>
      </w:r>
    </w:p>
    <w:p w14:paraId="2EE40BC9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MET_RICH   Methionine-rich region profile</w:t>
      </w:r>
    </w:p>
    <w:p w14:paraId="4C90EF59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 xml:space="preserve">SER_RICH   Serine-rich region </w:t>
      </w:r>
      <w:proofErr w:type="spellStart"/>
      <w:r w:rsidRPr="00E90F23">
        <w:rPr>
          <w:lang w:val="en-US"/>
        </w:rPr>
        <w:t>profileGLU_RICH</w:t>
      </w:r>
      <w:proofErr w:type="spellEnd"/>
      <w:r w:rsidRPr="00E90F23">
        <w:rPr>
          <w:lang w:val="en-US"/>
        </w:rPr>
        <w:t xml:space="preserve">   </w:t>
      </w:r>
    </w:p>
    <w:p w14:paraId="66E06111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Glutamic acid-rich region profile</w:t>
      </w:r>
    </w:p>
    <w:p w14:paraId="7A5B3DE2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LYS_RICH   Lysine-rich region profile</w:t>
      </w:r>
    </w:p>
    <w:p w14:paraId="19D84FFB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CYS_RICH   Cysteine-rich region profile</w:t>
      </w:r>
    </w:p>
    <w:p w14:paraId="578214E6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SBP_BACTERIAL_1   Bacterial extracellular solute-binding proteins, family 1 signature</w:t>
      </w:r>
    </w:p>
    <w:p w14:paraId="23D30065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TRYPSIN_SER   Serine proteases, trypsin family, serine active site</w:t>
      </w:r>
    </w:p>
    <w:p w14:paraId="2716BE1C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 xml:space="preserve">KAZAL_1   </w:t>
      </w:r>
      <w:proofErr w:type="spellStart"/>
      <w:r w:rsidRPr="00E90F23">
        <w:rPr>
          <w:lang w:val="en-US"/>
        </w:rPr>
        <w:t>Kazal</w:t>
      </w:r>
      <w:proofErr w:type="spellEnd"/>
      <w:r w:rsidRPr="00E90F23">
        <w:rPr>
          <w:lang w:val="en-US"/>
        </w:rPr>
        <w:t xml:space="preserve"> serine protease inhibitors family signature</w:t>
      </w:r>
    </w:p>
    <w:p w14:paraId="5CE64299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PKC_PHOSPHO_SITE</w:t>
      </w:r>
    </w:p>
    <w:p w14:paraId="6340973E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 xml:space="preserve">CAMP_PHOSPHO_SITE   cAMP- and cGMP-dependent protein kinase phosphorylation site </w:t>
      </w:r>
    </w:p>
    <w:p w14:paraId="3E2E9128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CK2_PHOSPHO_SITE   Casein kinase II phosphorylation site</w:t>
      </w:r>
    </w:p>
    <w:p w14:paraId="0C6005E6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ASN_GLYCOSYLATION   N-glycosylation site</w:t>
      </w:r>
    </w:p>
    <w:p w14:paraId="080FDFAB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 xml:space="preserve">AMIDATION   </w:t>
      </w:r>
      <w:proofErr w:type="spellStart"/>
      <w:r w:rsidRPr="00E90F23">
        <w:rPr>
          <w:lang w:val="en-US"/>
        </w:rPr>
        <w:t>Amidation</w:t>
      </w:r>
      <w:proofErr w:type="spellEnd"/>
      <w:r w:rsidRPr="00E90F23">
        <w:rPr>
          <w:lang w:val="en-US"/>
        </w:rPr>
        <w:t xml:space="preserve"> site</w:t>
      </w:r>
    </w:p>
    <w:p w14:paraId="1E915CBB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MYRISTYL   N-</w:t>
      </w:r>
      <w:proofErr w:type="spellStart"/>
      <w:r w:rsidRPr="00E90F23">
        <w:rPr>
          <w:lang w:val="en-US"/>
        </w:rPr>
        <w:t>myristoylation</w:t>
      </w:r>
      <w:proofErr w:type="spellEnd"/>
      <w:r w:rsidRPr="00E90F23">
        <w:rPr>
          <w:lang w:val="en-US"/>
        </w:rPr>
        <w:t xml:space="preserve"> site</w:t>
      </w:r>
    </w:p>
    <w:p w14:paraId="48A1FAC6" w14:textId="77777777" w:rsid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TYR_PHOSPHO_SITE_1   Tyrosine kinase phosphorylation site 1</w:t>
      </w:r>
    </w:p>
    <w:p w14:paraId="4CD3BBA3" w14:textId="6203F003" w:rsidR="006C70ED" w:rsidRPr="00E90F23" w:rsidRDefault="00E90F23" w:rsidP="00E90F23">
      <w:pPr>
        <w:pStyle w:val="ListParagraph"/>
        <w:numPr>
          <w:ilvl w:val="0"/>
          <w:numId w:val="9"/>
        </w:numPr>
        <w:rPr>
          <w:lang w:val="en-US"/>
        </w:rPr>
      </w:pPr>
      <w:r w:rsidRPr="00E90F23">
        <w:rPr>
          <w:lang w:val="en-US"/>
        </w:rPr>
        <w:t>ATP_GTP_A   ATP/GTP-binding site motif A (P-loop)</w:t>
      </w:r>
    </w:p>
    <w:sectPr w:rsidR="006C70ED" w:rsidRPr="00E90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38CB"/>
    <w:multiLevelType w:val="hybridMultilevel"/>
    <w:tmpl w:val="3AE6F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70D85"/>
    <w:multiLevelType w:val="hybridMultilevel"/>
    <w:tmpl w:val="BDFCF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7F6E05"/>
    <w:multiLevelType w:val="hybridMultilevel"/>
    <w:tmpl w:val="F606C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42AE1"/>
    <w:multiLevelType w:val="hybridMultilevel"/>
    <w:tmpl w:val="5F304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60624"/>
    <w:multiLevelType w:val="hybridMultilevel"/>
    <w:tmpl w:val="C004F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F7332"/>
    <w:multiLevelType w:val="hybridMultilevel"/>
    <w:tmpl w:val="200CD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950C9A"/>
    <w:multiLevelType w:val="hybridMultilevel"/>
    <w:tmpl w:val="4BC08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DA5A07"/>
    <w:multiLevelType w:val="hybridMultilevel"/>
    <w:tmpl w:val="D20A4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E34868"/>
    <w:multiLevelType w:val="hybridMultilevel"/>
    <w:tmpl w:val="D0528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0"/>
  </w:num>
  <w:num w:numId="5">
    <w:abstractNumId w:val="2"/>
  </w:num>
  <w:num w:numId="6">
    <w:abstractNumId w:val="5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DDD"/>
    <w:rsid w:val="000110A4"/>
    <w:rsid w:val="000A05EE"/>
    <w:rsid w:val="000E68DF"/>
    <w:rsid w:val="001340BC"/>
    <w:rsid w:val="00154F47"/>
    <w:rsid w:val="00224DAB"/>
    <w:rsid w:val="002F64E8"/>
    <w:rsid w:val="004D1E43"/>
    <w:rsid w:val="0050771F"/>
    <w:rsid w:val="006A5C33"/>
    <w:rsid w:val="006C70ED"/>
    <w:rsid w:val="008823C5"/>
    <w:rsid w:val="00994F1E"/>
    <w:rsid w:val="00A820D6"/>
    <w:rsid w:val="00AE2748"/>
    <w:rsid w:val="00B654DD"/>
    <w:rsid w:val="00C37DDD"/>
    <w:rsid w:val="00D55AEC"/>
    <w:rsid w:val="00D649FA"/>
    <w:rsid w:val="00E16BAB"/>
    <w:rsid w:val="00E62FEA"/>
    <w:rsid w:val="00E8300D"/>
    <w:rsid w:val="00E90F23"/>
    <w:rsid w:val="00EB4C67"/>
    <w:rsid w:val="00EC618C"/>
    <w:rsid w:val="00EF28BE"/>
    <w:rsid w:val="00F80A5B"/>
    <w:rsid w:val="00F81A20"/>
    <w:rsid w:val="00F907AC"/>
    <w:rsid w:val="00F91E1D"/>
    <w:rsid w:val="00FA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DC340"/>
  <w15:chartTrackingRefBased/>
  <w15:docId w15:val="{2DC6113C-7E20-4D73-9658-34FB237E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o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gid">
    <w:name w:val="sig_id"/>
    <w:basedOn w:val="DefaultParagraphFont"/>
    <w:rsid w:val="00C37DDD"/>
  </w:style>
  <w:style w:type="character" w:customStyle="1" w:styleId="sigde">
    <w:name w:val="sig_de"/>
    <w:basedOn w:val="DefaultParagraphFont"/>
    <w:rsid w:val="00C37DDD"/>
  </w:style>
  <w:style w:type="paragraph" w:styleId="ListParagraph">
    <w:name w:val="List Paragraph"/>
    <w:basedOn w:val="Normal"/>
    <w:uiPriority w:val="34"/>
    <w:qFormat/>
    <w:rsid w:val="00E16B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1095</Words>
  <Characters>62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5</cp:revision>
  <dcterms:created xsi:type="dcterms:W3CDTF">2021-05-09T08:03:00Z</dcterms:created>
  <dcterms:modified xsi:type="dcterms:W3CDTF">2021-07-20T04:51:00Z</dcterms:modified>
</cp:coreProperties>
</file>